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34" w:hanging="0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Supplemental Table S1: Summary of subject profile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__________________________________________________________________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Identification</w:t>
              <w:tab/>
              <w:t>Age (y)</w:t>
              <w:tab/>
              <w:t>Cycle</w:t>
              <w:tab/>
              <w:t>Phase of</w:t>
              <w:tab/>
              <w:t>Severity</w:t>
              <w:tab/>
              <w:t>Parity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number</w:t>
              <w:tab/>
              <w:tab/>
              <w:tab/>
              <w:t>day</w:t>
            </w:r>
            <w:r>
              <w:rPr>
                <w:vertAlign w:val="superscript"/>
                <w:lang w:val="pt-BR"/>
              </w:rPr>
              <w:t>a</w:t>
              <w:tab/>
            </w:r>
            <w:r>
              <w:rPr>
                <w:lang w:val="pt-BR"/>
              </w:rPr>
              <w:t>cycle</w:t>
            </w:r>
            <w:r>
              <w:rPr>
                <w:vertAlign w:val="superscript"/>
                <w:lang w:val="pt-BR"/>
              </w:rPr>
              <w:t>b</w:t>
              <w:tab/>
              <w:tab/>
            </w:r>
            <w:r>
              <w:rPr>
                <w:lang w:val="pt-BR"/>
              </w:rPr>
              <w:t>stage</w:t>
            </w:r>
            <w:r>
              <w:rPr>
                <w:vertAlign w:val="superscript"/>
                <w:lang w:val="pt-BR"/>
              </w:rPr>
              <w:t>c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___________________________________________________________________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amples used for exploratory analysis (n=18)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E17</w:t>
              <w:tab/>
              <w:tab/>
              <w:t>29</w:t>
              <w:tab/>
              <w:tab/>
              <w:t>9</w:t>
              <w:tab/>
              <w:t>P</w:t>
              <w:tab/>
              <w:tab/>
              <w:t>4</w:t>
              <w:tab/>
              <w:tab/>
              <w:t>G1L1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20</w:t>
              <w:tab/>
              <w:tab/>
              <w:t>40</w:t>
              <w:tab/>
              <w:tab/>
              <w:t>13</w:t>
              <w:tab/>
              <w:t>P</w:t>
              <w:tab/>
              <w:tab/>
              <w:t>4</w:t>
              <w:tab/>
              <w:tab/>
              <w:t xml:space="preserve">G6L6 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23</w:t>
              <w:tab/>
              <w:tab/>
              <w:t>33</w:t>
              <w:tab/>
              <w:tab/>
              <w:t>10</w:t>
              <w:tab/>
              <w:t>P</w:t>
              <w:tab/>
              <w:tab/>
              <w:t>4</w:t>
              <w:tab/>
              <w:tab/>
              <w:t xml:space="preserve"> G1L1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26</w:t>
              <w:tab/>
              <w:tab/>
              <w:t>45</w:t>
              <w:tab/>
              <w:tab/>
              <w:t>9</w:t>
              <w:tab/>
              <w:t>P</w:t>
              <w:tab/>
              <w:tab/>
              <w:t>3</w:t>
              <w:tab/>
              <w:tab/>
              <w:t xml:space="preserve"> G3L3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31</w:t>
              <w:tab/>
              <w:tab/>
              <w:t>24</w:t>
              <w:tab/>
              <w:tab/>
              <w:t>19</w:t>
              <w:tab/>
              <w:t>P</w:t>
              <w:tab/>
              <w:tab/>
              <w:t>3</w:t>
              <w:tab/>
              <w:tab/>
              <w:t xml:space="preserve"> G1L1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32</w:t>
              <w:tab/>
              <w:tab/>
              <w:t>38</w:t>
              <w:tab/>
              <w:tab/>
              <w:t>9</w:t>
              <w:tab/>
              <w:t>P</w:t>
              <w:tab/>
              <w:tab/>
              <w:t>3</w:t>
              <w:tab/>
              <w:tab/>
              <w:t xml:space="preserve"> G3L2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33</w:t>
              <w:tab/>
              <w:tab/>
              <w:t>28</w:t>
              <w:tab/>
              <w:tab/>
              <w:t>17</w:t>
              <w:tab/>
              <w:t>S</w:t>
              <w:tab/>
              <w:tab/>
              <w:t>4</w:t>
              <w:tab/>
              <w:tab/>
              <w:t xml:space="preserve"> G2L1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40</w:t>
              <w:tab/>
              <w:tab/>
              <w:t>25</w:t>
              <w:tab/>
              <w:tab/>
              <w:t>7</w:t>
              <w:tab/>
              <w:t>P</w:t>
              <w:tab/>
              <w:tab/>
              <w:t>4</w:t>
              <w:tab/>
              <w:tab/>
              <w:t xml:space="preserve"> G4L2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43</w:t>
              <w:tab/>
              <w:tab/>
              <w:t>40</w:t>
              <w:tab/>
              <w:tab/>
              <w:t>14</w:t>
              <w:tab/>
              <w:t>P</w:t>
              <w:tab/>
              <w:tab/>
              <w:t>3</w:t>
              <w:tab/>
              <w:tab/>
              <w:t xml:space="preserve"> G1L1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48</w:t>
              <w:tab/>
              <w:tab/>
              <w:t>31</w:t>
              <w:tab/>
              <w:tab/>
              <w:t>8</w:t>
              <w:tab/>
              <w:t>P</w:t>
              <w:tab/>
              <w:tab/>
              <w:t>4</w:t>
              <w:tab/>
              <w:tab/>
              <w:t xml:space="preserve"> G1L1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49</w:t>
              <w:tab/>
              <w:tab/>
              <w:t>37</w:t>
              <w:tab/>
              <w:tab/>
              <w:t>18</w:t>
              <w:tab/>
              <w:t>S</w:t>
              <w:tab/>
              <w:tab/>
              <w:t>3</w:t>
              <w:tab/>
              <w:tab/>
              <w:t xml:space="preserve"> G2L2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52</w:t>
              <w:tab/>
              <w:tab/>
              <w:t>30</w:t>
              <w:tab/>
              <w:tab/>
              <w:t>11</w:t>
              <w:tab/>
              <w:t>P</w:t>
              <w:tab/>
              <w:tab/>
              <w:t>4</w:t>
              <w:tab/>
              <w:tab/>
              <w:t xml:space="preserve"> G4L2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56</w:t>
              <w:tab/>
              <w:tab/>
              <w:t>30</w:t>
              <w:tab/>
              <w:tab/>
              <w:t>10</w:t>
              <w:tab/>
              <w:t>P</w:t>
              <w:tab/>
              <w:tab/>
              <w:t>4</w:t>
              <w:tab/>
              <w:tab/>
              <w:t xml:space="preserve"> G1L1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57</w:t>
              <w:tab/>
              <w:tab/>
              <w:t>37</w:t>
              <w:tab/>
              <w:tab/>
              <w:t>24</w:t>
              <w:tab/>
              <w:t>S</w:t>
              <w:tab/>
              <w:tab/>
              <w:t>3</w:t>
              <w:tab/>
              <w:tab/>
              <w:t xml:space="preserve"> G4L4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68</w:t>
              <w:tab/>
              <w:tab/>
              <w:t>31</w:t>
              <w:tab/>
              <w:tab/>
              <w:t>17</w:t>
              <w:tab/>
              <w:t>S</w:t>
              <w:tab/>
              <w:tab/>
              <w:t>3</w:t>
              <w:tab/>
              <w:tab/>
              <w:t xml:space="preserve"> G1L1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70</w:t>
              <w:tab/>
              <w:tab/>
              <w:t>34</w:t>
              <w:tab/>
              <w:tab/>
              <w:t>17</w:t>
              <w:tab/>
              <w:t>S</w:t>
              <w:tab/>
              <w:tab/>
              <w:t>4</w:t>
              <w:tab/>
              <w:tab/>
              <w:t xml:space="preserve"> G2L2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73</w:t>
              <w:tab/>
              <w:tab/>
              <w:t>25</w:t>
              <w:tab/>
              <w:tab/>
              <w:t>8</w:t>
              <w:tab/>
              <w:t>P</w:t>
              <w:tab/>
              <w:tab/>
              <w:t>4</w:t>
              <w:tab/>
              <w:tab/>
              <w:t xml:space="preserve"> G1L1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E75</w:t>
              <w:tab/>
              <w:tab/>
              <w:t>40</w:t>
              <w:tab/>
              <w:tab/>
              <w:t>10</w:t>
              <w:tab/>
              <w:t>P</w:t>
              <w:tab/>
              <w:tab/>
              <w:t>3</w:t>
              <w:tab/>
              <w:tab/>
              <w:t xml:space="preserve"> G2L1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amples used for prediction analysis (n=8)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Ep2</w:t>
              <w:tab/>
              <w:tab/>
              <w:t>33</w:t>
              <w:tab/>
              <w:tab/>
              <w:t>12</w:t>
              <w:tab/>
              <w:t>P</w:t>
              <w:tab/>
              <w:tab/>
              <w:t>4</w:t>
              <w:tab/>
              <w:tab/>
              <w:t>G2L2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Ep7</w:t>
              <w:tab/>
              <w:tab/>
              <w:t>27</w:t>
              <w:tab/>
              <w:tab/>
              <w:t>18</w:t>
              <w:tab/>
              <w:t>S</w:t>
              <w:tab/>
              <w:tab/>
              <w:t>3</w:t>
              <w:tab/>
              <w:tab/>
              <w:t xml:space="preserve"> G1L1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Ep9</w:t>
              <w:tab/>
              <w:tab/>
              <w:t>31</w:t>
              <w:tab/>
              <w:tab/>
              <w:t>10</w:t>
              <w:tab/>
              <w:t>P</w:t>
              <w:tab/>
              <w:tab/>
              <w:t>4</w:t>
              <w:tab/>
              <w:tab/>
              <w:t>G2L1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Ep16</w:t>
              <w:tab/>
              <w:tab/>
              <w:t>26</w:t>
              <w:tab/>
              <w:tab/>
              <w:t>10</w:t>
              <w:tab/>
              <w:t>P</w:t>
              <w:tab/>
              <w:tab/>
              <w:t>3</w:t>
              <w:tab/>
              <w:tab/>
              <w:t xml:space="preserve"> G1L1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Ep21</w:t>
              <w:tab/>
              <w:tab/>
              <w:t>38</w:t>
              <w:tab/>
              <w:tab/>
              <w:t>19</w:t>
              <w:tab/>
              <w:t>S</w:t>
              <w:tab/>
              <w:tab/>
              <w:t>3</w:t>
              <w:tab/>
              <w:tab/>
              <w:t xml:space="preserve"> G2L1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Ep22</w:t>
              <w:tab/>
              <w:tab/>
              <w:t>41</w:t>
              <w:tab/>
              <w:tab/>
              <w:t>11</w:t>
              <w:tab/>
              <w:t>P</w:t>
              <w:tab/>
              <w:tab/>
              <w:t>3</w:t>
              <w:tab/>
              <w:tab/>
              <w:t xml:space="preserve"> G2L2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Ep23</w:t>
              <w:tab/>
              <w:tab/>
              <w:t>37</w:t>
              <w:tab/>
              <w:tab/>
              <w:t>17</w:t>
              <w:tab/>
              <w:t>S</w:t>
              <w:tab/>
              <w:tab/>
              <w:t>4</w:t>
              <w:tab/>
              <w:tab/>
              <w:t xml:space="preserve"> G2L2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Ep30</w:t>
              <w:tab/>
              <w:tab/>
              <w:t>25</w:t>
              <w:tab/>
              <w:tab/>
              <w:t>17</w:t>
              <w:tab/>
              <w:t>S</w:t>
              <w:tab/>
              <w:tab/>
              <w:t>4</w:t>
              <w:tab/>
              <w:tab/>
              <w:t xml:space="preserve"> G4L2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__________________________________________________________________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/>
              <w:t>based on the report obtained from the subject</w:t>
            </w:r>
          </w:p>
          <w:p>
            <w:pPr>
              <w:pStyle w:val="Normal"/>
              <w:rPr/>
            </w:pPr>
            <w:r>
              <w:rPr>
                <w:vertAlign w:val="superscript"/>
              </w:rPr>
              <w:t>b</w:t>
            </w:r>
            <w:r>
              <w:rPr/>
              <w:t xml:space="preserve">based on histological reports. </w:t>
            </w:r>
            <w:r>
              <w:rPr>
                <w:vertAlign w:val="superscript"/>
              </w:rPr>
              <w:t>c</w:t>
            </w:r>
            <w:r>
              <w:rPr/>
              <w:t>based on standardized protocol (12)</w:t>
            </w:r>
          </w:p>
          <w:p>
            <w:pPr>
              <w:pStyle w:val="Normal"/>
              <w:rPr/>
            </w:pPr>
            <w:r>
              <w:rPr/>
              <w:t>P, proliferative phase; S, secretory phase</w:t>
            </w:r>
          </w:p>
          <w:p>
            <w:pPr>
              <w:pStyle w:val="Normal"/>
              <w:rPr/>
            </w:pPr>
            <w:r>
              <w:rPr/>
              <w:t>3, clinical severity stage 3 (moderate); 4, clinical severity stage 4 (severe)</w:t>
            </w:r>
          </w:p>
          <w:p>
            <w:pPr>
              <w:pStyle w:val="Normal"/>
              <w:rPr/>
            </w:pPr>
            <w:r>
              <w:rPr/>
              <w:t>G, total number of pregnancy; L, number live offspring</w:t>
            </w:r>
          </w:p>
          <w:p>
            <w:pPr>
              <w:pStyle w:val="Normal"/>
              <w:rPr/>
            </w:pPr>
            <w:r>
              <w:rPr/>
              <w:t>E, samples used for exploratory analysis</w:t>
            </w:r>
          </w:p>
          <w:p>
            <w:pPr>
              <w:pStyle w:val="Normal"/>
              <w:rPr/>
            </w:pPr>
            <w:r>
              <w:rPr/>
              <w:t>Ep, samples used for prediction analysis</w:t>
            </w:r>
          </w:p>
          <w:p>
            <w:pPr>
              <w:pStyle w:val="Normal"/>
              <w:rPr/>
            </w:pPr>
            <w:r>
              <w:rPr/>
              <w:t>All (n=26) patients were referred from the Pain Clinic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right="-534" w:hanging="0"/>
        <w:rPr/>
      </w:pPr>
      <w:r>
        <w:rPr/>
      </w:r>
    </w:p>
    <w:p>
      <w:pPr>
        <w:pStyle w:val="Normal"/>
        <w:ind w:right="-534" w:hanging="0"/>
        <w:rPr/>
      </w:pPr>
      <w:r>
        <w:rPr/>
      </w:r>
    </w:p>
    <w:p>
      <w:pPr>
        <w:pStyle w:val="Normal"/>
        <w:ind w:right="-534" w:hanging="0"/>
        <w:rPr/>
      </w:pPr>
      <w:r>
        <w:rPr/>
      </w:r>
    </w:p>
    <w:p>
      <w:pPr>
        <w:pStyle w:val="Normal"/>
        <w:ind w:right="-534" w:hanging="0"/>
        <w:rPr/>
      </w:pPr>
      <w:r>
        <w:rPr/>
      </w:r>
    </w:p>
    <w:sectPr>
      <w:type w:val="nextPage"/>
      <w:pgSz w:w="11906" w:h="16838"/>
      <w:pgMar w:left="1008" w:right="1008" w:gutter="72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05:45:00Z</dcterms:created>
  <dc:creator>Dr.Ghosh</dc:creator>
  <dc:description/>
  <cp:keywords/>
  <dc:language>en-US</dc:language>
  <cp:lastModifiedBy>Dr.Ghosh</cp:lastModifiedBy>
  <dcterms:modified xsi:type="dcterms:W3CDTF">2012-08-27T07:30:00Z</dcterms:modified>
  <cp:revision>9</cp:revision>
  <dc:subject/>
  <dc:title/>
</cp:coreProperties>
</file>